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28E" w:rsidRDefault="002A428E" w:rsidP="002A428E">
      <w:pPr>
        <w:widowControl/>
        <w:jc w:val="center"/>
        <w:rPr>
          <w:rFonts w:ascii="TimesNewRoman,Bold" w:hAnsi="TimesNewRoman,Bold" w:cs="TimesNewRoman,Bold"/>
          <w:b/>
          <w:bCs/>
          <w:kern w:val="0"/>
          <w:sz w:val="18"/>
          <w:szCs w:val="18"/>
        </w:rPr>
      </w:pPr>
      <w:r>
        <w:rPr>
          <w:rFonts w:ascii="TimesNewRoman,Bold" w:hAnsi="TimesNewRoman,Bold" w:cs="TimesNewRoman,Bold"/>
          <w:b/>
          <w:bCs/>
          <w:kern w:val="0"/>
          <w:sz w:val="18"/>
          <w:szCs w:val="18"/>
        </w:rPr>
        <w:t xml:space="preserve">Table S1. </w:t>
      </w:r>
      <w:r>
        <w:rPr>
          <w:rFonts w:ascii="TimesNewRoman" w:hAnsi="TimesNewRoman" w:cs="TimesNewRoman"/>
          <w:kern w:val="0"/>
          <w:sz w:val="18"/>
          <w:szCs w:val="18"/>
        </w:rPr>
        <w:t>Compounds identified by GC-MS</w:t>
      </w:r>
      <w:r>
        <w:rPr>
          <w:rFonts w:ascii="Times New Roman" w:hAnsi="Times New Roman" w:cs="Times New Roman"/>
          <w:sz w:val="18"/>
          <w:szCs w:val="18"/>
        </w:rPr>
        <w:t xml:space="preserve"> analysis</w:t>
      </w:r>
    </w:p>
    <w:tbl>
      <w:tblPr>
        <w:tblW w:w="8805" w:type="dxa"/>
        <w:tblInd w:w="93" w:type="dxa"/>
        <w:tblLayout w:type="fixed"/>
        <w:tblLook w:val="04A0"/>
      </w:tblPr>
      <w:tblGrid>
        <w:gridCol w:w="1008"/>
        <w:gridCol w:w="850"/>
        <w:gridCol w:w="4962"/>
        <w:gridCol w:w="1134"/>
        <w:gridCol w:w="851"/>
      </w:tblGrid>
      <w:tr w:rsidR="002A428E" w:rsidTr="002A428E">
        <w:trPr>
          <w:trHeight w:val="255"/>
        </w:trPr>
        <w:tc>
          <w:tcPr>
            <w:tcW w:w="10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Peak No.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t</w:t>
            </w:r>
            <w:r>
              <w:rPr>
                <w:rFonts w:ascii="Times New Roman" w:eastAsia="仿宋" w:hAnsi="Times New Roman" w:cs="Times New Roman"/>
                <w:b/>
                <w:sz w:val="18"/>
                <w:szCs w:val="18"/>
                <w:vertAlign w:val="subscript"/>
              </w:rPr>
              <w:t>R</w:t>
            </w:r>
            <w:r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/min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formula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Area%</w:t>
            </w:r>
          </w:p>
        </w:tc>
      </w:tr>
      <w:tr w:rsidR="002A428E" w:rsidTr="002A428E">
        <w:trPr>
          <w:trHeight w:val="255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5.263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1-Octan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47 </w:t>
            </w:r>
          </w:p>
        </w:tc>
      </w:tr>
      <w:tr w:rsidR="002A428E" w:rsidTr="002A428E">
        <w:trPr>
          <w:trHeight w:val="255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8.215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Octyl acetate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66 </w:t>
            </w:r>
          </w:p>
        </w:tc>
      </w:tr>
      <w:tr w:rsidR="002A428E" w:rsidTr="002A428E">
        <w:trPr>
          <w:trHeight w:val="255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11.673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β-Elemene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20 </w:t>
            </w:r>
          </w:p>
        </w:tc>
      </w:tr>
      <w:tr w:rsidR="002A428E" w:rsidTr="002A428E">
        <w:trPr>
          <w:trHeight w:val="255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14.323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Lauric acid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40 </w:t>
            </w:r>
          </w:p>
        </w:tc>
      </w:tr>
      <w:tr w:rsidR="002A428E" w:rsidTr="002A428E">
        <w:trPr>
          <w:trHeight w:val="255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15.068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Epicurzerenone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1.06 </w:t>
            </w:r>
          </w:p>
        </w:tc>
      </w:tr>
      <w:tr w:rsidR="002A428E" w:rsidTr="002A428E">
        <w:trPr>
          <w:trHeight w:val="255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15.446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α-Copaene-8-ol 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70 </w:t>
            </w:r>
          </w:p>
        </w:tc>
      </w:tr>
      <w:tr w:rsidR="002A428E" w:rsidTr="002A428E">
        <w:trPr>
          <w:trHeight w:val="255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15.613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α-Cadinol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22 </w:t>
            </w:r>
          </w:p>
        </w:tc>
      </w:tr>
      <w:tr w:rsidR="002A428E" w:rsidTr="002A428E">
        <w:trPr>
          <w:trHeight w:val="255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17.075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Procerin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07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17.984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Name: Isofuranodienone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26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18.689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Muscone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57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19.072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Citromycin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49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19.109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134" w:type="dxa"/>
            <w:vAlign w:val="center"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38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19.473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Myrrhanolide C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43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19.765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Methyl palmitate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34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38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20.735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Palmitic acid 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83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20.920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Neocembrene A 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32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72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21.443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2-Heptyl-4-quinolinol 1-oxide 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NO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47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21.814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4-Acetyl-3-amino-5-ethyl-2-cyclopentene-1,1,2-tricarbonitrile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43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22.317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(S,E)-8,12,15,15-Tetramethyl-4-methylenebicyclo[9.3.1]pentadeca-7,11-diene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32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2.84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23.208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trans-5-Amino-5,6-dihydrochrysen-6-ol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65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27.044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Isopropyl-1,5,9-trimethyl-15-oxabicyclo[10.2.1]pentadeca-5,9-dien-2-ol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34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11.40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28.042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3,14,15-Trihydroxypregn-16-en-20-one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32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11.77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32.707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4.Incensole oxide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34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2.74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32.831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Z-5-Methyl-6-heneicosen-11-one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42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96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33.220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7,11-Dihydroxypregnane-3,20-dione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32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2.47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33.797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134" w:type="dxa"/>
            <w:vAlign w:val="center"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60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34.851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Spiro[7-acetoxy-2-hydroxy-2,4b-dimethylphenanthrene]-1,2'-(tetrahydropyran-5'-one)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32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2.67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35.910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134" w:type="dxa"/>
            <w:vAlign w:val="center"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73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36.071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134" w:type="dxa"/>
            <w:vAlign w:val="center"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48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37.045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134" w:type="dxa"/>
            <w:vAlign w:val="center"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57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37.986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3-Ethyl-3-hydroxy-androstan-17-one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34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94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38.049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134" w:type="dxa"/>
            <w:vAlign w:val="center"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0.72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38.440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1134" w:type="dxa"/>
            <w:vAlign w:val="center"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1.21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38.772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Lupeol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50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1.09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47.399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3-(3,4-dimethylphenyl)-3-methyl-17-androstanone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28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40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1.01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49.230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24-Norursa-3,9(11),12-triene  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29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44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5.98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49.809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24-Noroleana-3,12-diene   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29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46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8.45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51.543</w:t>
            </w:r>
          </w:p>
        </w:tc>
        <w:tc>
          <w:tcPr>
            <w:tcW w:w="4961" w:type="dxa"/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24-Norursa-3,12-diene    </w:t>
            </w:r>
          </w:p>
        </w:tc>
        <w:tc>
          <w:tcPr>
            <w:tcW w:w="1134" w:type="dxa"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29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sz w:val="18"/>
                <w:szCs w:val="18"/>
                <w:vertAlign w:val="subscript"/>
              </w:rPr>
              <w:t>46</w:t>
            </w:r>
          </w:p>
        </w:tc>
        <w:tc>
          <w:tcPr>
            <w:tcW w:w="851" w:type="dxa"/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17.72 </w:t>
            </w:r>
          </w:p>
        </w:tc>
      </w:tr>
      <w:tr w:rsidR="002A428E" w:rsidTr="002A428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A428E" w:rsidRDefault="002A428E" w:rsidP="0092184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A428E" w:rsidRDefault="002A428E">
            <w:pPr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64.07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24-Norursa-3,12-dien-11-one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A428E" w:rsidRDefault="002A428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29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  <w:vertAlign w:val="subscript"/>
              </w:rPr>
              <w:t>44</w:t>
            </w: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A428E" w:rsidRDefault="002A428E">
            <w:pPr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 xml:space="preserve">16.28 </w:t>
            </w:r>
          </w:p>
        </w:tc>
      </w:tr>
    </w:tbl>
    <w:p w:rsidR="00F16E5F" w:rsidRDefault="00F16E5F" w:rsidP="00DC35F2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sectPr w:rsidR="00F16E5F" w:rsidSect="005E03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A43A0" w:rsidRDefault="00FA43A0" w:rsidP="00052473">
      <w:r>
        <w:separator/>
      </w:r>
    </w:p>
  </w:endnote>
  <w:endnote w:type="continuationSeparator" w:id="1">
    <w:p w:rsidR="00FA43A0" w:rsidRDefault="00FA43A0" w:rsidP="000524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A43A0" w:rsidRDefault="00FA43A0" w:rsidP="00052473">
      <w:r>
        <w:separator/>
      </w:r>
    </w:p>
  </w:footnote>
  <w:footnote w:type="continuationSeparator" w:id="1">
    <w:p w:rsidR="00FA43A0" w:rsidRDefault="00FA43A0" w:rsidP="0005247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0F090B"/>
    <w:multiLevelType w:val="hybridMultilevel"/>
    <w:tmpl w:val="3F4EEC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6820"/>
    <w:rsid w:val="00024B47"/>
    <w:rsid w:val="00052473"/>
    <w:rsid w:val="00094673"/>
    <w:rsid w:val="001C31C3"/>
    <w:rsid w:val="002A428E"/>
    <w:rsid w:val="002C4A32"/>
    <w:rsid w:val="005E03EB"/>
    <w:rsid w:val="007A6820"/>
    <w:rsid w:val="009341FB"/>
    <w:rsid w:val="00A40F04"/>
    <w:rsid w:val="00C95404"/>
    <w:rsid w:val="00D07F05"/>
    <w:rsid w:val="00DC35F2"/>
    <w:rsid w:val="00EE79F9"/>
    <w:rsid w:val="00F16E5F"/>
    <w:rsid w:val="00FA43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42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C31C3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1C31C3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1C31C3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1C31C3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1C31C3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1C31C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C31C3"/>
    <w:rPr>
      <w:sz w:val="18"/>
      <w:szCs w:val="18"/>
    </w:rPr>
  </w:style>
  <w:style w:type="paragraph" w:styleId="a7">
    <w:name w:val="header"/>
    <w:basedOn w:val="a"/>
    <w:link w:val="Char2"/>
    <w:uiPriority w:val="99"/>
    <w:semiHidden/>
    <w:unhideWhenUsed/>
    <w:rsid w:val="000524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semiHidden/>
    <w:rsid w:val="00052473"/>
    <w:rPr>
      <w:sz w:val="18"/>
      <w:szCs w:val="18"/>
    </w:rPr>
  </w:style>
  <w:style w:type="paragraph" w:styleId="a8">
    <w:name w:val="footer"/>
    <w:basedOn w:val="a"/>
    <w:link w:val="Char3"/>
    <w:uiPriority w:val="99"/>
    <w:semiHidden/>
    <w:unhideWhenUsed/>
    <w:rsid w:val="00052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semiHidden/>
    <w:rsid w:val="0005247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83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</dc:creator>
  <cp:lastModifiedBy>ww</cp:lastModifiedBy>
  <cp:revision>3</cp:revision>
  <dcterms:created xsi:type="dcterms:W3CDTF">2018-05-17T05:51:00Z</dcterms:created>
  <dcterms:modified xsi:type="dcterms:W3CDTF">2018-05-17T05:51:00Z</dcterms:modified>
</cp:coreProperties>
</file>